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A8E78" w14:textId="34F11F2B" w:rsidR="008B2837" w:rsidRPr="00C66124" w:rsidRDefault="008B2837" w:rsidP="008B2837">
      <w:pPr>
        <w:shd w:val="clear" w:color="auto" w:fill="FFFFFF"/>
        <w:spacing w:line="240" w:lineRule="auto"/>
        <w:textAlignment w:val="baseline"/>
        <w:rPr>
          <w:rFonts w:ascii="Arial" w:eastAsia="Times New Roman" w:hAnsi="Arial" w:cs="Arial"/>
          <w:color w:val="242424"/>
          <w:sz w:val="24"/>
          <w:szCs w:val="24"/>
          <w:u w:val="single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  <w:u w:val="single"/>
          <w:bdr w:val="none" w:sz="0" w:space="0" w:color="auto" w:frame="1"/>
        </w:rPr>
        <w:t>DOM-COVX Data Request Form</w:t>
      </w:r>
    </w:p>
    <w:p w14:paraId="4D185999" w14:textId="21459176" w:rsidR="008B2837" w:rsidRPr="008B2837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3"/>
          <w:szCs w:val="23"/>
        </w:rPr>
      </w:pPr>
    </w:p>
    <w:p w14:paraId="3A3231C7" w14:textId="04EA115F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Title of Research Proposal</w:t>
      </w:r>
    </w:p>
    <w:p w14:paraId="1B207C83" w14:textId="22A91127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4855737F" w14:textId="4B03BC04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2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First name of Principle Investigator</w:t>
      </w:r>
    </w:p>
    <w:p w14:paraId="61E01153" w14:textId="6950BDCB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6C057ACF" w14:textId="598DF481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3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Last name of Principle Investigator</w:t>
      </w:r>
    </w:p>
    <w:p w14:paraId="648198CD" w14:textId="35E9D7F3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5ACFD8C6" w14:textId="670E4C02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4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NetID of Principle Investigator</w:t>
      </w:r>
    </w:p>
    <w:p w14:paraId="301D4A96" w14:textId="2A86D48D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6EC32672" w14:textId="1194E750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5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Email of Principle Investigator</w:t>
      </w:r>
    </w:p>
    <w:p w14:paraId="4C5245F1" w14:textId="187AA37C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0B520805" w14:textId="77777777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6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Would you like to add any Co-Investigators?</w:t>
      </w:r>
    </w:p>
    <w:p w14:paraId="58AAE5EF" w14:textId="257C1F94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5D092F7E" w14:textId="25D42CC9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7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Population(s) of Interest</w:t>
      </w:r>
    </w:p>
    <w:p w14:paraId="446FDB0D" w14:textId="658149B9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1233593E" w14:textId="77777777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8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Exposure(s) of Interest</w:t>
      </w:r>
    </w:p>
    <w:p w14:paraId="2228CF21" w14:textId="3544DBCE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75A35F37" w14:textId="2DB12F53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9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Outcome(s) of Interest</w:t>
      </w:r>
    </w:p>
    <w:p w14:paraId="1788B486" w14:textId="0171538E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72822FC0" w14:textId="739F1E3D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0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Hypothesis and/or Statement of Intent</w:t>
      </w:r>
    </w:p>
    <w:p w14:paraId="288421DB" w14:textId="3A57F815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7013A8D8" w14:textId="5BD50E7A" w:rsidR="008B2837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1. 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 xml:space="preserve">Approved project </w:t>
      </w:r>
      <w:r w:rsidR="00636892">
        <w:rPr>
          <w:rFonts w:ascii="inherit" w:eastAsia="Times New Roman" w:hAnsi="inherit" w:cs="Arial"/>
          <w:color w:val="242424"/>
          <w:sz w:val="24"/>
          <w:szCs w:val="24"/>
        </w:rPr>
        <w:t>Human Investigation Committee (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>HIC</w:t>
      </w:r>
      <w:r w:rsidR="00636892">
        <w:rPr>
          <w:rFonts w:ascii="inherit" w:eastAsia="Times New Roman" w:hAnsi="inherit" w:cs="Arial"/>
          <w:color w:val="242424"/>
          <w:sz w:val="24"/>
          <w:szCs w:val="24"/>
        </w:rPr>
        <w:t>)</w:t>
      </w:r>
      <w:r w:rsidRPr="00C66124">
        <w:rPr>
          <w:rFonts w:ascii="inherit" w:eastAsia="Times New Roman" w:hAnsi="inherit" w:cs="Arial"/>
          <w:color w:val="242424"/>
          <w:sz w:val="24"/>
          <w:szCs w:val="24"/>
        </w:rPr>
        <w:t xml:space="preserve"> #</w:t>
      </w:r>
    </w:p>
    <w:p w14:paraId="064DBD38" w14:textId="77777777" w:rsidR="00771A31" w:rsidRPr="00C66124" w:rsidRDefault="00771A31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</w:p>
    <w:p w14:paraId="1CF354E0" w14:textId="742EDCFB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2. 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>Please upload your</w:t>
      </w:r>
      <w:r w:rsidR="00636892">
        <w:rPr>
          <w:rFonts w:ascii="inherit" w:eastAsia="Times New Roman" w:hAnsi="inherit" w:cs="Arial"/>
          <w:color w:val="242424"/>
          <w:sz w:val="24"/>
          <w:szCs w:val="24"/>
        </w:rPr>
        <w:t xml:space="preserve"> Institutional Review Board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 xml:space="preserve"> </w:t>
      </w:r>
      <w:r w:rsidR="00636892">
        <w:rPr>
          <w:rFonts w:ascii="inherit" w:eastAsia="Times New Roman" w:hAnsi="inherit" w:cs="Arial"/>
          <w:color w:val="242424"/>
          <w:sz w:val="24"/>
          <w:szCs w:val="24"/>
        </w:rPr>
        <w:t>(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>IRB</w:t>
      </w:r>
      <w:r w:rsidR="00636892">
        <w:rPr>
          <w:rFonts w:ascii="inherit" w:eastAsia="Times New Roman" w:hAnsi="inherit" w:cs="Arial"/>
          <w:color w:val="242424"/>
          <w:sz w:val="24"/>
          <w:szCs w:val="24"/>
        </w:rPr>
        <w:t>)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>-approved protocol</w:t>
      </w:r>
    </w:p>
    <w:p w14:paraId="67E290D0" w14:textId="07CED89E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79DA5B78" w14:textId="2558CB64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3. 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>Will your team require biostatistics support?</w:t>
      </w:r>
    </w:p>
    <w:p w14:paraId="526F26F6" w14:textId="5A7F7253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0D369EE9" w14:textId="261C6BD1" w:rsidR="008B2837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4. 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 xml:space="preserve">Will your team require data including </w:t>
      </w:r>
      <w:r w:rsidR="0088024B">
        <w:rPr>
          <w:rFonts w:ascii="inherit" w:eastAsia="Times New Roman" w:hAnsi="inherit" w:cs="Arial"/>
          <w:color w:val="242424"/>
          <w:sz w:val="24"/>
          <w:szCs w:val="24"/>
        </w:rPr>
        <w:t>personal health information (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>PHI</w:t>
      </w:r>
      <w:r w:rsidR="0088024B">
        <w:rPr>
          <w:rFonts w:ascii="inherit" w:eastAsia="Times New Roman" w:hAnsi="inherit" w:cs="Arial"/>
          <w:color w:val="242424"/>
          <w:sz w:val="24"/>
          <w:szCs w:val="24"/>
        </w:rPr>
        <w:t>)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 xml:space="preserve">? (e.g. patient identifiers such as </w:t>
      </w:r>
      <w:r w:rsidR="002715BE">
        <w:rPr>
          <w:rFonts w:ascii="inherit" w:eastAsia="Times New Roman" w:hAnsi="inherit" w:cs="Arial"/>
          <w:color w:val="242424"/>
          <w:sz w:val="24"/>
          <w:szCs w:val="24"/>
        </w:rPr>
        <w:t>medical record numbers (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>MRNs</w:t>
      </w:r>
      <w:r w:rsidR="002715BE">
        <w:rPr>
          <w:rFonts w:ascii="inherit" w:eastAsia="Times New Roman" w:hAnsi="inherit" w:cs="Arial"/>
          <w:color w:val="242424"/>
          <w:sz w:val="24"/>
          <w:szCs w:val="24"/>
        </w:rPr>
        <w:t>)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>, zip codes etc.)</w:t>
      </w:r>
    </w:p>
    <w:p w14:paraId="6E1426FC" w14:textId="77777777" w:rsidR="00771A31" w:rsidRPr="0088024B" w:rsidRDefault="00771A31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color w:val="242424"/>
          <w:sz w:val="24"/>
          <w:szCs w:val="24"/>
        </w:rPr>
      </w:pPr>
    </w:p>
    <w:p w14:paraId="22B1D7FB" w14:textId="40080F27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5. 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>From the following sub-categories, please select ALL relevant to your data needs.</w:t>
      </w:r>
    </w:p>
    <w:p w14:paraId="7DA71EE5" w14:textId="103A3139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0F5934ED" w14:textId="237F1A52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6. </w:t>
      </w:r>
      <w:r w:rsidRPr="0088024B">
        <w:rPr>
          <w:rFonts w:ascii="inherit" w:eastAsia="Times New Roman" w:hAnsi="inherit" w:cs="Arial"/>
          <w:color w:val="242424"/>
          <w:sz w:val="24"/>
          <w:szCs w:val="24"/>
        </w:rPr>
        <w:t>Will the data you are requesting be combined with novel data you or your collaborators have generated as part of a research project?</w:t>
      </w:r>
    </w:p>
    <w:p w14:paraId="5713B586" w14:textId="5E21819F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2A27B5D0" w14:textId="467695B1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Arial"/>
          <w:b/>
          <w:bCs/>
          <w:color w:val="242424"/>
          <w:sz w:val="24"/>
          <w:szCs w:val="24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7. </w:t>
      </w:r>
      <w:r w:rsidRPr="002715BE">
        <w:rPr>
          <w:rFonts w:ascii="inherit" w:eastAsia="Times New Roman" w:hAnsi="inherit" w:cs="Arial"/>
          <w:color w:val="242424"/>
          <w:sz w:val="24"/>
          <w:szCs w:val="24"/>
        </w:rPr>
        <w:t>Will data you receive by DOM-</w:t>
      </w:r>
      <w:proofErr w:type="spellStart"/>
      <w:r w:rsidRPr="002715BE">
        <w:rPr>
          <w:rFonts w:ascii="inherit" w:eastAsia="Times New Roman" w:hAnsi="inherit" w:cs="Arial"/>
          <w:color w:val="242424"/>
          <w:sz w:val="24"/>
          <w:szCs w:val="24"/>
        </w:rPr>
        <w:t>CovX</w:t>
      </w:r>
      <w:proofErr w:type="spellEnd"/>
      <w:r w:rsidRPr="002715BE">
        <w:rPr>
          <w:rFonts w:ascii="inherit" w:eastAsia="Times New Roman" w:hAnsi="inherit" w:cs="Arial"/>
          <w:color w:val="242424"/>
          <w:sz w:val="24"/>
          <w:szCs w:val="24"/>
        </w:rPr>
        <w:t xml:space="preserve"> team be sent, used, or analyzed by any non-Yale institutions, companies, contractors or non-Yale affiliated individuals?</w:t>
      </w:r>
    </w:p>
    <w:p w14:paraId="77E84C1D" w14:textId="4E59747A" w:rsidR="008B2837" w:rsidRPr="00C66124" w:rsidRDefault="008B2837" w:rsidP="008B2837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FFFFFF"/>
          <w:sz w:val="24"/>
          <w:szCs w:val="24"/>
        </w:rPr>
      </w:pPr>
    </w:p>
    <w:p w14:paraId="0D675E36" w14:textId="58D6499B" w:rsidR="00047068" w:rsidRPr="00047068" w:rsidRDefault="008B2837" w:rsidP="00F31C54">
      <w:pPr>
        <w:shd w:val="clear" w:color="auto" w:fill="FFFFFF"/>
        <w:spacing w:after="0" w:line="240" w:lineRule="auto"/>
        <w:textAlignment w:val="baseline"/>
        <w:rPr>
          <w:rFonts w:ascii="Times New Roman" w:hAnsi="Times New Roman" w:cs="Times New Roman"/>
        </w:rPr>
      </w:pPr>
      <w:r w:rsidRPr="00C66124">
        <w:rPr>
          <w:rFonts w:ascii="inherit" w:eastAsia="Times New Roman" w:hAnsi="inherit" w:cs="Arial"/>
          <w:b/>
          <w:bCs/>
          <w:color w:val="242424"/>
          <w:sz w:val="24"/>
          <w:szCs w:val="24"/>
        </w:rPr>
        <w:t xml:space="preserve">Q18. </w:t>
      </w:r>
      <w:r w:rsidRPr="002715BE">
        <w:rPr>
          <w:rFonts w:ascii="inherit" w:eastAsia="Times New Roman" w:hAnsi="inherit" w:cs="Arial"/>
          <w:color w:val="242424"/>
          <w:sz w:val="24"/>
          <w:szCs w:val="24"/>
        </w:rPr>
        <w:t>Would you like to provide any additional notes/comments?</w:t>
      </w:r>
    </w:p>
    <w:sectPr w:rsidR="00047068" w:rsidRPr="00047068" w:rsidSect="000470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72680"/>
    <w:multiLevelType w:val="multilevel"/>
    <w:tmpl w:val="6C0C8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EF07D6"/>
    <w:multiLevelType w:val="multilevel"/>
    <w:tmpl w:val="79D2D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2954C7"/>
    <w:multiLevelType w:val="multilevel"/>
    <w:tmpl w:val="611CD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9D31B6"/>
    <w:multiLevelType w:val="multilevel"/>
    <w:tmpl w:val="8FC4E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DA4727"/>
    <w:multiLevelType w:val="multilevel"/>
    <w:tmpl w:val="AFD4D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A022F6"/>
    <w:multiLevelType w:val="multilevel"/>
    <w:tmpl w:val="DDC2E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2592311">
    <w:abstractNumId w:val="5"/>
  </w:num>
  <w:num w:numId="2" w16cid:durableId="1056902096">
    <w:abstractNumId w:val="3"/>
  </w:num>
  <w:num w:numId="3" w16cid:durableId="1665890645">
    <w:abstractNumId w:val="4"/>
  </w:num>
  <w:num w:numId="4" w16cid:durableId="259218046">
    <w:abstractNumId w:val="2"/>
  </w:num>
  <w:num w:numId="5" w16cid:durableId="1277102667">
    <w:abstractNumId w:val="1"/>
  </w:num>
  <w:num w:numId="6" w16cid:durableId="35813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837"/>
    <w:rsid w:val="00047068"/>
    <w:rsid w:val="001750EC"/>
    <w:rsid w:val="001871B8"/>
    <w:rsid w:val="00192C4D"/>
    <w:rsid w:val="00225AAF"/>
    <w:rsid w:val="002715BE"/>
    <w:rsid w:val="00301E2D"/>
    <w:rsid w:val="0033375A"/>
    <w:rsid w:val="003940CC"/>
    <w:rsid w:val="00543B31"/>
    <w:rsid w:val="00636892"/>
    <w:rsid w:val="0073446B"/>
    <w:rsid w:val="00741691"/>
    <w:rsid w:val="0077023A"/>
    <w:rsid w:val="00771A31"/>
    <w:rsid w:val="00794910"/>
    <w:rsid w:val="0088024B"/>
    <w:rsid w:val="008B2837"/>
    <w:rsid w:val="008F0ECC"/>
    <w:rsid w:val="00A96FA7"/>
    <w:rsid w:val="00AD52D7"/>
    <w:rsid w:val="00B81B4E"/>
    <w:rsid w:val="00B81E60"/>
    <w:rsid w:val="00C164DF"/>
    <w:rsid w:val="00C66124"/>
    <w:rsid w:val="00E70AA0"/>
    <w:rsid w:val="00F31C54"/>
    <w:rsid w:val="00F4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D6F48"/>
  <w15:chartTrackingRefBased/>
  <w15:docId w15:val="{0D2E8B51-9EEF-462A-98F2-748DAB7FC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B28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283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8B28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8io0nz0kx">
    <w:name w:val="mark8io0nz0kx"/>
    <w:basedOn w:val="DefaultParagraphFont"/>
    <w:rsid w:val="008B2837"/>
  </w:style>
  <w:style w:type="character" w:styleId="Emphasis">
    <w:name w:val="Emphasis"/>
    <w:basedOn w:val="DefaultParagraphFont"/>
    <w:uiPriority w:val="20"/>
    <w:qFormat/>
    <w:rsid w:val="008B2837"/>
    <w:rPr>
      <w:i/>
      <w:iCs/>
    </w:rPr>
  </w:style>
  <w:style w:type="paragraph" w:styleId="Revision">
    <w:name w:val="Revision"/>
    <w:hidden/>
    <w:uiPriority w:val="99"/>
    <w:semiHidden/>
    <w:rsid w:val="00047068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04706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47068"/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0470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16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15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7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9506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52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7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05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482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2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97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42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66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6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84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51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5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54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40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135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115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5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73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223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61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96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3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266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508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36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38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921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717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02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4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0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746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71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78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21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1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64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6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4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38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1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1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66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08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359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81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308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32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97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53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83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06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5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01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42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7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386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11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4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28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71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1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33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43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45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072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010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74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07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472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4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1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8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-Castro, Angela</dc:creator>
  <cp:keywords/>
  <dc:description/>
  <cp:lastModifiedBy>Victoria-Castro, Angela</cp:lastModifiedBy>
  <cp:revision>15</cp:revision>
  <dcterms:created xsi:type="dcterms:W3CDTF">2024-03-15T18:43:00Z</dcterms:created>
  <dcterms:modified xsi:type="dcterms:W3CDTF">2024-08-23T19:56:00Z</dcterms:modified>
</cp:coreProperties>
</file>